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3B850" w14:textId="0F3BBB7C" w:rsidR="00E755A1" w:rsidRPr="00E755A1" w:rsidRDefault="00E755A1" w:rsidP="00E755A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755A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9557CB6" w14:textId="6882FA28" w:rsidR="00E755A1" w:rsidRPr="00520E62" w:rsidRDefault="00E755A1" w:rsidP="00E755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>Focus Group Questions</w:t>
      </w:r>
    </w:p>
    <w:p w14:paraId="3F9E40A3" w14:textId="77777777" w:rsidR="00E755A1" w:rsidRPr="00520E62" w:rsidRDefault="00E755A1" w:rsidP="00E755A1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>What comes to mind when you think about lung cancer and lung cancer screening?</w:t>
      </w:r>
    </w:p>
    <w:p w14:paraId="352283FC" w14:textId="77777777" w:rsidR="00E755A1" w:rsidRDefault="00E755A1" w:rsidP="00E755A1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>What are your thoughts about talking with your doctor about lung cancer screening?</w:t>
      </w:r>
    </w:p>
    <w:p w14:paraId="082E1B10" w14:textId="77777777" w:rsidR="00E755A1" w:rsidRDefault="00E755A1" w:rsidP="00E755A1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 xml:space="preserve">What information in the application would you want to see before </w:t>
      </w:r>
      <w:proofErr w:type="gramStart"/>
      <w:r w:rsidRPr="00520E62">
        <w:rPr>
          <w:rFonts w:ascii="Times New Roman" w:hAnsi="Times New Roman" w:cs="Times New Roman"/>
          <w:sz w:val="24"/>
          <w:szCs w:val="24"/>
        </w:rPr>
        <w:t>visit</w:t>
      </w:r>
      <w:proofErr w:type="gramEnd"/>
      <w:r w:rsidRPr="00520E62">
        <w:rPr>
          <w:rFonts w:ascii="Times New Roman" w:hAnsi="Times New Roman" w:cs="Times New Roman"/>
          <w:sz w:val="24"/>
          <w:szCs w:val="24"/>
        </w:rPr>
        <w:t xml:space="preserve"> with your provider? How about after a visit with your provider?</w:t>
      </w:r>
    </w:p>
    <w:p w14:paraId="6BD0F759" w14:textId="77777777" w:rsidR="00E755A1" w:rsidRDefault="00E755A1" w:rsidP="00E755A1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>How would this tool be useful to you as a patient?</w:t>
      </w:r>
    </w:p>
    <w:p w14:paraId="4AADF68F" w14:textId="77777777" w:rsidR="00E755A1" w:rsidRDefault="00E755A1" w:rsidP="00E755A1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>What might be some barriers for you or individuals like yourself to using this tool?</w:t>
      </w:r>
    </w:p>
    <w:p w14:paraId="0ED8B514" w14:textId="77777777" w:rsidR="00E755A1" w:rsidRDefault="00E755A1" w:rsidP="00E755A1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>What suggestions do you have to make the application easier to use/understand?</w:t>
      </w:r>
    </w:p>
    <w:p w14:paraId="2AA76DAC" w14:textId="77777777" w:rsidR="00E755A1" w:rsidRDefault="00E755A1" w:rsidP="00E755A1">
      <w:pPr>
        <w:pStyle w:val="ListParagraph"/>
        <w:numPr>
          <w:ilvl w:val="1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>What should be added for patients?</w:t>
      </w:r>
    </w:p>
    <w:p w14:paraId="74273C2B" w14:textId="77777777" w:rsidR="00E755A1" w:rsidRDefault="00E755A1" w:rsidP="00E755A1">
      <w:pPr>
        <w:pStyle w:val="ListParagraph"/>
        <w:numPr>
          <w:ilvl w:val="1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>What should be removed for patients?</w:t>
      </w:r>
    </w:p>
    <w:p w14:paraId="203C31E9" w14:textId="77777777" w:rsidR="00E755A1" w:rsidRDefault="00E755A1" w:rsidP="00E755A1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20E62">
        <w:rPr>
          <w:rFonts w:ascii="Times New Roman" w:hAnsi="Times New Roman" w:cs="Times New Roman"/>
          <w:sz w:val="24"/>
          <w:szCs w:val="24"/>
        </w:rPr>
        <w:t>What do you think of the risk calculator?</w:t>
      </w:r>
    </w:p>
    <w:p w14:paraId="53DE79ED" w14:textId="77777777" w:rsidR="00E755A1" w:rsidRDefault="00E755A1"/>
    <w:sectPr w:rsidR="00E75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B69"/>
    <w:multiLevelType w:val="hybridMultilevel"/>
    <w:tmpl w:val="4E268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6928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5A1"/>
    <w:rsid w:val="00E7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B3E2E"/>
  <w15:chartTrackingRefBased/>
  <w15:docId w15:val="{9AEECAE0-8813-4666-87B6-E4DEFBC1B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755A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5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5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5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5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5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5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5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5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5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5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5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5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5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5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YNN TIASE</dc:creator>
  <cp:keywords/>
  <dc:description/>
  <cp:lastModifiedBy>VICTORIA LYNN TIASE</cp:lastModifiedBy>
  <cp:revision>1</cp:revision>
  <dcterms:created xsi:type="dcterms:W3CDTF">2024-02-29T18:58:00Z</dcterms:created>
  <dcterms:modified xsi:type="dcterms:W3CDTF">2024-02-29T18:59:00Z</dcterms:modified>
</cp:coreProperties>
</file>